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0473" w:rsidRPr="005D7229" w:rsidRDefault="00610473">
      <w:pPr>
        <w:rPr>
          <w:rFonts w:ascii="Arial" w:hAnsi="Arial" w:cs="Arial"/>
          <w:b/>
          <w:bCs/>
          <w:sz w:val="17"/>
          <w:szCs w:val="17"/>
        </w:rPr>
      </w:pPr>
      <w:r w:rsidRPr="005D7229">
        <w:rPr>
          <w:rFonts w:ascii="Arial" w:hAnsi="Arial" w:cs="Arial"/>
          <w:b/>
          <w:bCs/>
          <w:sz w:val="17"/>
          <w:szCs w:val="17"/>
        </w:rPr>
        <w:t xml:space="preserve">Supplemental Table 2A. </w:t>
      </w:r>
      <w:r w:rsidR="00E5086E" w:rsidRPr="005D7229">
        <w:rPr>
          <w:rFonts w:ascii="Arial" w:hAnsi="Arial" w:cs="Arial"/>
          <w:sz w:val="17"/>
          <w:szCs w:val="17"/>
        </w:rPr>
        <w:t>Multivariable logistic regression models for each disease site for the likelihood of referr</w:t>
      </w:r>
      <w:r w:rsidR="001B00F3" w:rsidRPr="005D7229">
        <w:rPr>
          <w:rFonts w:ascii="Arial" w:hAnsi="Arial" w:cs="Arial"/>
          <w:sz w:val="17"/>
          <w:szCs w:val="17"/>
        </w:rPr>
        <w:t xml:space="preserve">ed surgical </w:t>
      </w:r>
      <w:r w:rsidR="00E5086E" w:rsidRPr="005D7229">
        <w:rPr>
          <w:rFonts w:ascii="Arial" w:hAnsi="Arial" w:cs="Arial"/>
          <w:sz w:val="17"/>
          <w:szCs w:val="17"/>
        </w:rPr>
        <w:t xml:space="preserve">care. CCCP = Comprehensive Community Cancer Program; CCP = Community Cancer Program; INCP = Integrated Network Cancer Program; </w:t>
      </w:r>
      <w:r w:rsidR="001B00F3" w:rsidRPr="005D7229">
        <w:rPr>
          <w:rFonts w:ascii="Arial" w:hAnsi="Arial" w:cs="Arial"/>
          <w:sz w:val="17"/>
          <w:szCs w:val="17"/>
        </w:rPr>
        <w:t xml:space="preserve">CDCI = Charlson-Deyo Comorbidity Index; </w:t>
      </w:r>
      <w:r w:rsidR="00E5086E" w:rsidRPr="005D7229">
        <w:rPr>
          <w:rFonts w:ascii="Arial" w:hAnsi="Arial" w:cs="Arial"/>
          <w:sz w:val="17"/>
          <w:szCs w:val="17"/>
        </w:rPr>
        <w:t>AJCC = American Joint Committee on Cancer.</w:t>
      </w:r>
    </w:p>
    <w:p w:rsidR="00610473" w:rsidRPr="005D7229" w:rsidRDefault="00610473">
      <w:pPr>
        <w:rPr>
          <w:rFonts w:ascii="Arial" w:hAnsi="Arial" w:cs="Arial"/>
          <w:b/>
          <w:bCs/>
          <w:sz w:val="17"/>
          <w:szCs w:val="17"/>
        </w:rPr>
      </w:pPr>
    </w:p>
    <w:tbl>
      <w:tblPr>
        <w:tblStyle w:val="Table"/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2072"/>
        <w:gridCol w:w="567"/>
        <w:gridCol w:w="766"/>
        <w:gridCol w:w="732"/>
        <w:gridCol w:w="553"/>
        <w:gridCol w:w="766"/>
        <w:gridCol w:w="734"/>
        <w:gridCol w:w="553"/>
        <w:gridCol w:w="766"/>
        <w:gridCol w:w="734"/>
        <w:gridCol w:w="553"/>
        <w:gridCol w:w="766"/>
        <w:gridCol w:w="734"/>
        <w:gridCol w:w="553"/>
        <w:gridCol w:w="766"/>
        <w:gridCol w:w="734"/>
        <w:gridCol w:w="553"/>
        <w:gridCol w:w="766"/>
        <w:gridCol w:w="732"/>
      </w:tblGrid>
      <w:tr w:rsidR="00610473" w:rsidRPr="005D7229" w:rsidTr="001B00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1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17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Bladder</w:t>
            </w:r>
          </w:p>
        </w:tc>
        <w:tc>
          <w:tcPr>
            <w:tcW w:w="713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Breast</w:t>
            </w:r>
          </w:p>
        </w:tc>
        <w:tc>
          <w:tcPr>
            <w:tcW w:w="713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Colon</w:t>
            </w:r>
          </w:p>
        </w:tc>
        <w:tc>
          <w:tcPr>
            <w:tcW w:w="713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Kidney</w:t>
            </w:r>
          </w:p>
        </w:tc>
        <w:tc>
          <w:tcPr>
            <w:tcW w:w="713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Lung</w:t>
            </w:r>
          </w:p>
        </w:tc>
        <w:tc>
          <w:tcPr>
            <w:tcW w:w="71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Melanoma</w:t>
            </w:r>
          </w:p>
        </w:tc>
      </w:tr>
      <w:tr w:rsidR="005D7229" w:rsidRPr="005D7229" w:rsidTr="001B00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1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Characteristic</w:t>
            </w:r>
          </w:p>
        </w:tc>
        <w:tc>
          <w:tcPr>
            <w:tcW w:w="19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5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1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1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1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1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1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5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p-value</w:t>
            </w:r>
          </w:p>
        </w:tc>
      </w:tr>
      <w:tr w:rsidR="005D7229" w:rsidRPr="005D7229" w:rsidTr="005D7229">
        <w:trPr>
          <w:trHeight w:val="214"/>
          <w:jc w:val="center"/>
        </w:trPr>
        <w:tc>
          <w:tcPr>
            <w:tcW w:w="71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Age (years)</w:t>
            </w:r>
          </w:p>
        </w:tc>
        <w:tc>
          <w:tcPr>
            <w:tcW w:w="19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, 0.99</w:t>
            </w:r>
          </w:p>
        </w:tc>
        <w:tc>
          <w:tcPr>
            <w:tcW w:w="25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, 0.99</w:t>
            </w:r>
          </w:p>
        </w:tc>
        <w:tc>
          <w:tcPr>
            <w:tcW w:w="2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, 0.99</w:t>
            </w:r>
          </w:p>
        </w:tc>
        <w:tc>
          <w:tcPr>
            <w:tcW w:w="2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00</w:t>
            </w:r>
          </w:p>
        </w:tc>
        <w:tc>
          <w:tcPr>
            <w:tcW w:w="2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19</w:t>
            </w:r>
          </w:p>
        </w:tc>
        <w:tc>
          <w:tcPr>
            <w:tcW w:w="1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00</w:t>
            </w:r>
          </w:p>
        </w:tc>
        <w:tc>
          <w:tcPr>
            <w:tcW w:w="2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00</w:t>
            </w:r>
          </w:p>
        </w:tc>
        <w:tc>
          <w:tcPr>
            <w:tcW w:w="25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Facility Type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Academic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CCCP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3, 0.48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2, 0.7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8, 0.8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0, 0.82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9, 0.80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3, 1.39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CCP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4, 0.59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8, 0.8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2, 0.85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1, 0.99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39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6, 0.92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9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1, 1.88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14</w:t>
            </w:r>
          </w:p>
        </w:tc>
      </w:tr>
      <w:tr w:rsidR="005D7229" w:rsidRPr="005D7229" w:rsidTr="005D7229">
        <w:trPr>
          <w:trHeight w:val="225"/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INCP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1, 0.63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3, 1.1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1, 1.0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1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0, 1.2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3, 1.1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, 1.67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13</w:t>
            </w:r>
          </w:p>
        </w:tc>
      </w:tr>
      <w:tr w:rsidR="005D7229" w:rsidRPr="005D7229" w:rsidTr="005D7229">
        <w:trPr>
          <w:trHeight w:val="225"/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eastAsia="Helvetica" w:hAnsi="Arial" w:cs="Arial"/>
                <w:color w:val="000000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Facility Volume Tertile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trHeight w:val="225"/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eastAsia="Helvetica" w:hAnsi="Arial" w:cs="Arial"/>
                <w:color w:val="000000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High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trHeight w:val="225"/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eastAsia="Helvetica" w:hAnsi="Arial" w:cs="Arial"/>
                <w:color w:val="000000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Moderate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6, 0.62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6, 0.7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2, 0.6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6, 0.72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7, 0.7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1, 0.78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trHeight w:val="225"/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eastAsia="Helvetica" w:hAnsi="Arial" w:cs="Arial"/>
                <w:color w:val="000000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Low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3, 0.51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4, 0.69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1, 0.4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4, 0.65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4, 0.8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0, 0.53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Race/Ethnicity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Non-Hispanic White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Asian/Pacific Islander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7, 1.17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2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, 1.0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2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, 1.32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2, 1.1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16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1, 1.25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, 1.39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90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Hispanic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2, 1.06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2, 1.06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, 1.05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, 1.0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gt;0.9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, 1.0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3, 1.09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Non-Hispanic Black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1, 0.79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3, 0.86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0, 0.76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8, 0.8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3, 0.90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6, 0.85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Other or Unknown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, 1.30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8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, 1.26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, 1.36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8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, 1.23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35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, 1.3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2, 1.35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25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Insurance Payor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Private Insurance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Medicaid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4, 0.85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03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2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3, 0.7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, 1.03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09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78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8, 0.77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Medicare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, 1.05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, 1.00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76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1, 0.9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1, 0.9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5, 1.00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53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5, 1.00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7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eastAsia="Helvetica" w:hAnsi="Arial" w:cs="Arial"/>
                <w:color w:val="000000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Not Insured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5, 0.67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1, 0.8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2, 0.50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6, 0.8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1, 0.9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10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7, 0.78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Other Government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0, 1.59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, 1.25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2, 1.3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2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6, 1.59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5, 1.70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0, 1.76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Unknown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0, 1.14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, 1.29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2, 0.9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9, 1.3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, 1.16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, 1.13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CDCI Score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7, 1.03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gt;0.9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, 1.0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0, 0.96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, 1.03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3, 1.0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06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77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9, 0.98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8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3, 0.9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8, 0.8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3, 1.0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14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7, 1.0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3, 0.92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&gt;= 3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8, 0.88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4, 0.9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2, 0.72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5, 0.9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0, 0.9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5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6, 0.87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eastAsia="Helvetica" w:hAnsi="Arial" w:cs="Arial"/>
                <w:color w:val="000000"/>
                <w:sz w:val="17"/>
                <w:szCs w:val="17"/>
              </w:rPr>
            </w:pPr>
          </w:p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eastAsia="Helvetica" w:hAnsi="Arial" w:cs="Arial"/>
                <w:color w:val="000000"/>
                <w:sz w:val="17"/>
                <w:szCs w:val="17"/>
              </w:rPr>
            </w:pPr>
          </w:p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eastAsia="Helvetica" w:hAnsi="Arial" w:cs="Arial"/>
                <w:color w:val="000000"/>
                <w:sz w:val="17"/>
                <w:szCs w:val="17"/>
              </w:rPr>
              <w:lastRenderedPageBreak/>
              <w:t xml:space="preserve"> </w:t>
            </w: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AJCC Clinical Stage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9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84, 1.96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4, 1.3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1, 1.56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5, 1.00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39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3, 1.89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4, 1.71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9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80, 4.06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6, 1.60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3, 1.1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3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9, 1.29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4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13, 2.82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2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22, 2.35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4.3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4.08, 4.57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1, 1.6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6, 1.1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, 1.4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7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36, 3.13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8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72, 1.94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6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52, 2.82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1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48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0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89, 2.2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Travel Distance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&lt;25 miles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5-100 miles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4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40, 2.57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5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47, 2.5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4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38, 2.5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9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90, 2.00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3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33, 2.45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2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19, 2.30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&gt;100 miles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9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72, 4.20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4.1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97, 4.2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2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00, 3.5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1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06, 2.26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2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04, 3.3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4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25, 3.64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Urban/Rural Status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Metro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Urban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, 1.07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6, 1.3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0, 1.2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, 1.23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, 1.12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, 1.16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Rural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5, 1.04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2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0, 1.19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6, 1.3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2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, 1.23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5, 1.1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16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62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Diagnosis Year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0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1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5, 1.07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, 1.09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10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48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, 1.05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, 1.0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6, 1.15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2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2, 1.15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7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0, 1.1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, 1.19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, 1.1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, 1.09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2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1, 1.22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3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4, 1.17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4, 1.19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3, 1.25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4, 1.26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, 1.16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6, 1.27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4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9, 1.22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7, 1.2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3, 1.25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, 1.2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4, 1.15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1, 1.32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5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9, 1.22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2, 1.2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, 1.32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8, 1.42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1, 1.23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4, 1.35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6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6, 1.18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0, 1.2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0, 1.35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0, 1.55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, 1.3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6, 1.38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7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0, 1.23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7, 1.32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8, 1.44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6, 1.62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4, 1.36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6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1, 1.42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8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4, 1.18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7, 1.43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5, 1.52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4, 1.70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4, 1.3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4, 1.46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9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0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3, 1.28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9, 1.55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1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2, 1.60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7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3, 1.81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7, 1.40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6, 1.59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20</w:t>
            </w:r>
          </w:p>
        </w:tc>
        <w:tc>
          <w:tcPr>
            <w:tcW w:w="19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7, 1.32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6, 1.52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7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7, 1.5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9, 1.77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5, 1.38</w:t>
            </w:r>
          </w:p>
        </w:tc>
        <w:tc>
          <w:tcPr>
            <w:tcW w:w="2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8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2, 1.55</w:t>
            </w:r>
          </w:p>
        </w:tc>
        <w:tc>
          <w:tcPr>
            <w:tcW w:w="25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</w:tbl>
    <w:p w:rsidR="00610473" w:rsidRPr="005D7229" w:rsidRDefault="00610473">
      <w:pPr>
        <w:rPr>
          <w:rFonts w:ascii="Arial" w:hAnsi="Arial" w:cs="Arial"/>
          <w:sz w:val="17"/>
          <w:szCs w:val="17"/>
        </w:rPr>
      </w:pPr>
    </w:p>
    <w:p w:rsidR="00610473" w:rsidRPr="005D7229" w:rsidRDefault="00610473">
      <w:pPr>
        <w:rPr>
          <w:rFonts w:ascii="Arial" w:hAnsi="Arial" w:cs="Arial"/>
          <w:sz w:val="17"/>
          <w:szCs w:val="17"/>
        </w:rPr>
      </w:pPr>
      <w:r w:rsidRPr="005D7229">
        <w:rPr>
          <w:rFonts w:ascii="Arial" w:hAnsi="Arial" w:cs="Arial"/>
          <w:sz w:val="17"/>
          <w:szCs w:val="17"/>
        </w:rPr>
        <w:br w:type="page"/>
      </w:r>
    </w:p>
    <w:p w:rsidR="00610473" w:rsidRPr="005D7229" w:rsidRDefault="00610473">
      <w:pPr>
        <w:rPr>
          <w:rFonts w:ascii="Arial" w:hAnsi="Arial" w:cs="Arial"/>
          <w:b/>
          <w:bCs/>
          <w:sz w:val="17"/>
          <w:szCs w:val="17"/>
        </w:rPr>
      </w:pPr>
      <w:r w:rsidRPr="005D7229">
        <w:rPr>
          <w:rFonts w:ascii="Arial" w:hAnsi="Arial" w:cs="Arial"/>
          <w:b/>
          <w:bCs/>
          <w:sz w:val="17"/>
          <w:szCs w:val="17"/>
        </w:rPr>
        <w:lastRenderedPageBreak/>
        <w:t>Supplemental Table 2B.</w:t>
      </w:r>
      <w:r w:rsidR="00746428" w:rsidRPr="005D7229">
        <w:rPr>
          <w:rFonts w:ascii="Arial" w:hAnsi="Arial" w:cs="Arial"/>
          <w:b/>
          <w:bCs/>
          <w:sz w:val="17"/>
          <w:szCs w:val="17"/>
        </w:rPr>
        <w:t xml:space="preserve"> </w:t>
      </w:r>
      <w:r w:rsidR="00746428" w:rsidRPr="005D7229">
        <w:rPr>
          <w:rFonts w:ascii="Arial" w:hAnsi="Arial" w:cs="Arial"/>
          <w:sz w:val="17"/>
          <w:szCs w:val="17"/>
        </w:rPr>
        <w:t>Multivariable logistic regression models for each disease site for the likelihood of referral (i.e. “Treatment Only”) care. CCCP = Comprehensive Community Cancer Program; CCP = Community Cancer Program; INCP = Integrated Network Cancer Program; AJCC = American Joint Committee on Cancer</w:t>
      </w:r>
      <w:r w:rsidR="005D7229" w:rsidRPr="005D7229">
        <w:rPr>
          <w:rFonts w:ascii="Arial" w:hAnsi="Arial" w:cs="Arial"/>
          <w:sz w:val="17"/>
          <w:szCs w:val="17"/>
        </w:rPr>
        <w:t>.</w:t>
      </w:r>
    </w:p>
    <w:p w:rsidR="00610473" w:rsidRPr="005D7229" w:rsidRDefault="00610473">
      <w:pPr>
        <w:rPr>
          <w:rFonts w:ascii="Arial" w:hAnsi="Arial" w:cs="Arial"/>
          <w:b/>
          <w:bCs/>
          <w:sz w:val="17"/>
          <w:szCs w:val="17"/>
        </w:rPr>
      </w:pP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159"/>
        <w:gridCol w:w="541"/>
        <w:gridCol w:w="818"/>
        <w:gridCol w:w="680"/>
        <w:gridCol w:w="374"/>
        <w:gridCol w:w="196"/>
        <w:gridCol w:w="789"/>
        <w:gridCol w:w="680"/>
        <w:gridCol w:w="300"/>
        <w:gridCol w:w="302"/>
        <w:gridCol w:w="757"/>
        <w:gridCol w:w="680"/>
        <w:gridCol w:w="225"/>
        <w:gridCol w:w="320"/>
        <w:gridCol w:w="818"/>
        <w:gridCol w:w="680"/>
        <w:gridCol w:w="147"/>
        <w:gridCol w:w="426"/>
        <w:gridCol w:w="786"/>
        <w:gridCol w:w="680"/>
        <w:gridCol w:w="72"/>
        <w:gridCol w:w="530"/>
        <w:gridCol w:w="757"/>
        <w:gridCol w:w="683"/>
      </w:tblGrid>
      <w:tr w:rsidR="00610473" w:rsidRPr="005D7229" w:rsidTr="005D7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38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Oral Cavity</w:t>
            </w:r>
          </w:p>
        </w:tc>
        <w:tc>
          <w:tcPr>
            <w:tcW w:w="682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Pancreas</w:t>
            </w:r>
          </w:p>
        </w:tc>
        <w:tc>
          <w:tcPr>
            <w:tcW w:w="682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Prostate</w:t>
            </w:r>
          </w:p>
        </w:tc>
        <w:tc>
          <w:tcPr>
            <w:tcW w:w="682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Rectum</w:t>
            </w:r>
          </w:p>
        </w:tc>
        <w:tc>
          <w:tcPr>
            <w:tcW w:w="682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Thyroid</w:t>
            </w:r>
          </w:p>
        </w:tc>
        <w:tc>
          <w:tcPr>
            <w:tcW w:w="684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Uterus</w:t>
            </w:r>
          </w:p>
        </w:tc>
      </w:tr>
      <w:tr w:rsidR="005D7229" w:rsidRPr="005D7229" w:rsidTr="005D7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Characteristic</w:t>
            </w:r>
          </w:p>
        </w:tc>
        <w:tc>
          <w:tcPr>
            <w:tcW w:w="1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2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3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19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2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3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20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2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3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18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2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3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19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27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3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p-value</w:t>
            </w:r>
          </w:p>
        </w:tc>
        <w:tc>
          <w:tcPr>
            <w:tcW w:w="20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OR</w:t>
            </w:r>
          </w:p>
        </w:tc>
        <w:tc>
          <w:tcPr>
            <w:tcW w:w="2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10473" w:rsidRPr="005D7229" w:rsidRDefault="00610473" w:rsidP="00606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b/>
                <w:color w:val="000000"/>
                <w:sz w:val="17"/>
                <w:szCs w:val="17"/>
              </w:rPr>
              <w:t>p-value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Age (years)</w:t>
            </w:r>
          </w:p>
        </w:tc>
        <w:tc>
          <w:tcPr>
            <w:tcW w:w="1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</w:t>
            </w:r>
          </w:p>
        </w:tc>
        <w:tc>
          <w:tcPr>
            <w:tcW w:w="2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01</w:t>
            </w:r>
          </w:p>
        </w:tc>
        <w:tc>
          <w:tcPr>
            <w:tcW w:w="23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</w:t>
            </w:r>
          </w:p>
        </w:tc>
        <w:tc>
          <w:tcPr>
            <w:tcW w:w="27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00</w:t>
            </w:r>
          </w:p>
        </w:tc>
        <w:tc>
          <w:tcPr>
            <w:tcW w:w="23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</w:t>
            </w:r>
          </w:p>
        </w:tc>
        <w:tc>
          <w:tcPr>
            <w:tcW w:w="209" w:type="pct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2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, 0.96</w:t>
            </w:r>
          </w:p>
        </w:tc>
        <w:tc>
          <w:tcPr>
            <w:tcW w:w="23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2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, 0.99</w:t>
            </w:r>
          </w:p>
        </w:tc>
        <w:tc>
          <w:tcPr>
            <w:tcW w:w="23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</w:t>
            </w:r>
          </w:p>
        </w:tc>
        <w:tc>
          <w:tcPr>
            <w:tcW w:w="27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, 1.00</w:t>
            </w:r>
          </w:p>
        </w:tc>
        <w:tc>
          <w:tcPr>
            <w:tcW w:w="23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</w:t>
            </w:r>
          </w:p>
        </w:tc>
        <w:tc>
          <w:tcPr>
            <w:tcW w:w="2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01</w:t>
            </w:r>
          </w:p>
        </w:tc>
        <w:tc>
          <w:tcPr>
            <w:tcW w:w="23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Facility Type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Academic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CCCP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0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2, 0.5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6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5, 0.7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4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2, 0.7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4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3, 0.77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3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2, 0.7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4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4, 0.66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CCP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5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2, 0.73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5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7, 1.2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2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9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0, 0.8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5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8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4, 0.77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0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2, 0.9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19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4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1, 0.62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INCP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7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6, 0.8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0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4, 0.9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39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1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0, 1.0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15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8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4, 0.9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22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2, 1.1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5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7, 1.08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2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eastAsia="Helvetica" w:hAnsi="Arial" w:cs="Arial"/>
                <w:color w:val="000000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Facility Volume Tertile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eastAsia="Helvetica" w:hAnsi="Arial" w:cs="Arial"/>
                <w:color w:val="000000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High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eastAsia="Helvetica" w:hAnsi="Arial" w:cs="Arial"/>
                <w:color w:val="000000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Moderate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8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8, 0.6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9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5, 1.5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4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25, 0.4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5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28, 0.4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3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2, 0.6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25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19, 0.33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eastAsia="Helvetica" w:hAnsi="Arial" w:cs="Arial"/>
                <w:color w:val="000000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Low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6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9, 0.6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9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6, 0.9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15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8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7, 0.7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6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8, 0.6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3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4, 0.7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1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4, 0.48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Race/Ethnicity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Non-Hispanic White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Asian/Pacific Islander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6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7, 1.1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2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7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4, 1.1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2, 1.1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6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7, 1.2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2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4, 1.4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1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4, 1.19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2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Hispanic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3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7, 1.0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52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0, 1.0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42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, 1.0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2, 1.1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1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0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, 1.1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7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1, 1.23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Non-Hispanic Black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0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7, 0.6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2, 0.9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4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4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2, 0.87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1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7, 0.7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0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6, 0.6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0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7, 0.94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Other or Unknown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9, 1.2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9, 1.1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7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, 1.27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8, 1.1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9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, 1.23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2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2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, 1.38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2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Insurance Payor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Private Insurance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Unknown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7, 1.13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1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8, 1.4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8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9, 1.27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4, 1.1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7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2, 1.4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8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8, 1.0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4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Medicaid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7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3, 0.8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0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1, 0.8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8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5, 0.8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4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0, 0.7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3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8, 0.9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26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5, 1.06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Medicare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0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7, 0.9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8, 1.0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56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6, 1.1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, 1.0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2, 1.0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55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3, 0.99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8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Not Insured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0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3, 0.87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8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6, 0.83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6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1, 0.8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3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8, 0.57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1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3, 0.9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9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3, 0.85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Other Government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5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9, 1.7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8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, 1.6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17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05, 2.2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8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0, 1.57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9, 1.1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6, 1.34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4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Charlson-Deyo Comorbidity Score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, 1.0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8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5, 1.0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gt;0.9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2, 0.9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2, 1.0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28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, 1.0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7, 1.03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9, 1.0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83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7, 1.0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9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5, 0.8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7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1, 0.93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5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8, 0.9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8, 0.99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27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&gt;= 3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5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7, 1.03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2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5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4, 1.07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6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2, 0.7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9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63, 0.7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5, 1.0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5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5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8, 0.93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eastAsia="Helvetica" w:hAnsi="Arial" w:cs="Arial"/>
                <w:color w:val="000000"/>
                <w:sz w:val="17"/>
                <w:szCs w:val="17"/>
              </w:rPr>
            </w:pPr>
          </w:p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lastRenderedPageBreak/>
              <w:t>AJCC Clinical Stage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6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7, 1.4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57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16, 3.0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43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20, 3.6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25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98, 2.55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3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3, 1.5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20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69, 3.7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3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1, 1.2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5.19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4.84, 5.5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, 1.0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14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12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85, 2.44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4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3, 1.5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4.60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80, 5.5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0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, 1.2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5.40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5.04, 5.8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7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1, 1.23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80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8, 2.06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5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4, 1.7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55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90, 4.3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4.17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85, 4.5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02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90, 2.1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Travel Distance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&lt;25 miles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5-100 miles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98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91, 2.0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72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2, 1.8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73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67, 2.7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21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07, 3.3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6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0, 1.73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27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16, 3.39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&gt;100 miles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41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3.19, 3.6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51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30, 2.7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5.68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5.46, 5.9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5.30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4.83, 5.8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47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28, 2.6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5.22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4.84, 5.64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Urban/Rural Status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Metro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Urban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3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9, 0.9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4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8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2, 0.9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2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, 1.1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1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4, 1.2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7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2, 1.03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3, 1.24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Rural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9, 0.9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33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1, 1.1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7, 1.1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3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8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, 1.3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6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84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73, 0.97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19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, 1.17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Diagnosis Year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0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—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1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6, 1.1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7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4, 1.3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10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8, 1.0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4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7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1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43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7, 1.2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11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64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2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4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6, 1.2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4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0, 1.4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0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6, 1.1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9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2, 1.1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1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6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8, 1.3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3, 1.14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3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3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2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, 1.2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9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6, 1.3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4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0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7, 1.1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8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1, 1.2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6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7, 1.4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4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, 1.20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4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4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7, 1.2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7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2, 1.5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0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6, 1.13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0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2, 1.3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0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0, 1.6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7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1, 1.23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5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2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4, 1.3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2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6, 1.7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4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, 1.0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13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8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0, 1.3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3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3, 1.7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1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4, 1.38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6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3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, 1.3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4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6, 1.8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4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1, 1.0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22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6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8, 1.3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8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7, 1.8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4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7, 1.42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7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2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3, 1.4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5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7, 1.8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0, 1.07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64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3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15, 1.3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74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2, 1.8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5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7, 1.42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8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6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7, 1.4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9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51, 1.9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5, 1.12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9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0, 1.4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06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92, 2.2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4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7, 1.42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19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4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5, 1.54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84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4, 2.0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9, 1.06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12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1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1, 1.50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17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03, 2.33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7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9, 1.45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5D7229" w:rsidRPr="005D7229" w:rsidTr="005D7229">
        <w:trPr>
          <w:jc w:val="center"/>
        </w:trPr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D7229" w:rsidRPr="005D7229" w:rsidRDefault="005D7229" w:rsidP="005D72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300" w:right="100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eastAsia="Helvetica" w:hAnsi="Arial" w:cs="Arial"/>
                <w:color w:val="000000"/>
                <w:sz w:val="17"/>
                <w:szCs w:val="17"/>
              </w:rPr>
              <w:t>2020</w:t>
            </w:r>
          </w:p>
        </w:tc>
        <w:tc>
          <w:tcPr>
            <w:tcW w:w="18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40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1, 1.51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8" w:type="pct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86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66, 2.09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4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90, 0.9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0.001</w:t>
            </w:r>
          </w:p>
        </w:tc>
        <w:tc>
          <w:tcPr>
            <w:tcW w:w="189" w:type="pct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9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0, 1.38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99" w:type="pct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18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2.02, 2.35</w:t>
            </w:r>
          </w:p>
        </w:tc>
        <w:tc>
          <w:tcPr>
            <w:tcW w:w="23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209" w:type="pct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36</w:t>
            </w:r>
          </w:p>
        </w:tc>
        <w:tc>
          <w:tcPr>
            <w:tcW w:w="2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1.28, 1.44</w:t>
            </w:r>
          </w:p>
        </w:tc>
        <w:tc>
          <w:tcPr>
            <w:tcW w:w="23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7229" w:rsidRPr="005D7229" w:rsidRDefault="005D7229" w:rsidP="005D7229">
            <w:pPr>
              <w:spacing w:after="12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D7229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</w:tbl>
    <w:p w:rsidR="00610473" w:rsidRPr="005D7229" w:rsidRDefault="00610473">
      <w:pPr>
        <w:rPr>
          <w:rFonts w:ascii="Arial" w:hAnsi="Arial" w:cs="Arial"/>
          <w:b/>
          <w:bCs/>
          <w:sz w:val="17"/>
          <w:szCs w:val="17"/>
        </w:rPr>
      </w:pPr>
    </w:p>
    <w:sectPr w:rsidR="00610473" w:rsidRPr="005D7229" w:rsidSect="0043539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9C7E3CD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488934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73"/>
    <w:rsid w:val="000149F7"/>
    <w:rsid w:val="00031D85"/>
    <w:rsid w:val="001B00F3"/>
    <w:rsid w:val="002C7105"/>
    <w:rsid w:val="002D756D"/>
    <w:rsid w:val="00435393"/>
    <w:rsid w:val="0049352B"/>
    <w:rsid w:val="004A0F20"/>
    <w:rsid w:val="004F0A0B"/>
    <w:rsid w:val="0056472B"/>
    <w:rsid w:val="005D7229"/>
    <w:rsid w:val="00610473"/>
    <w:rsid w:val="006C0C08"/>
    <w:rsid w:val="006E515C"/>
    <w:rsid w:val="00746428"/>
    <w:rsid w:val="007E04B2"/>
    <w:rsid w:val="007F54C1"/>
    <w:rsid w:val="00854642"/>
    <w:rsid w:val="00A76980"/>
    <w:rsid w:val="00B22EEC"/>
    <w:rsid w:val="00B34DA8"/>
    <w:rsid w:val="00B42C50"/>
    <w:rsid w:val="00B743A9"/>
    <w:rsid w:val="00C4461B"/>
    <w:rsid w:val="00E502AE"/>
    <w:rsid w:val="00E5086E"/>
    <w:rsid w:val="00E7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B5243"/>
  <w15:chartTrackingRefBased/>
  <w15:docId w15:val="{CA56FA0A-E947-5D48-AD37-8EA2CA414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Theme="minorHAnsi" w:hAnsi="Aptos" w:cs="Times New Roman (Body CS)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6104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1047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1047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61047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14:ligatures w14:val="none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61047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14:ligatures w14:val="none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61047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61047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61047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61047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473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10473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10473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10473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610473"/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610473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610473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610473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610473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qFormat/>
    <w:rsid w:val="00610473"/>
    <w:pPr>
      <w:spacing w:before="180" w:after="18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610473"/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610473"/>
  </w:style>
  <w:style w:type="paragraph" w:customStyle="1" w:styleId="Compact">
    <w:name w:val="Compact"/>
    <w:basedOn w:val="BodyText"/>
    <w:qFormat/>
    <w:rsid w:val="00610473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610473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character" w:customStyle="1" w:styleId="TitleChar">
    <w:name w:val="Title Char"/>
    <w:basedOn w:val="DefaultParagraphFont"/>
    <w:link w:val="Title"/>
    <w:rsid w:val="00610473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paragraph" w:styleId="Subtitle">
    <w:name w:val="Subtitle"/>
    <w:basedOn w:val="Title"/>
    <w:next w:val="BodyText"/>
    <w:link w:val="SubtitleChar"/>
    <w:qFormat/>
    <w:rsid w:val="00610473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10473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14:ligatures w14:val="none"/>
    </w:rPr>
  </w:style>
  <w:style w:type="paragraph" w:customStyle="1" w:styleId="Author">
    <w:name w:val="Author"/>
    <w:next w:val="BodyText"/>
    <w:qFormat/>
    <w:rsid w:val="00610473"/>
    <w:pPr>
      <w:keepNext/>
      <w:keepLines/>
      <w:spacing w:after="200"/>
      <w:jc w:val="center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styleId="Date">
    <w:name w:val="Date"/>
    <w:next w:val="BodyText"/>
    <w:link w:val="DateChar"/>
    <w:qFormat/>
    <w:rsid w:val="00610473"/>
    <w:pPr>
      <w:keepNext/>
      <w:keepLines/>
      <w:spacing w:after="200"/>
      <w:jc w:val="center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character" w:customStyle="1" w:styleId="DateChar">
    <w:name w:val="Date Char"/>
    <w:basedOn w:val="DefaultParagraphFont"/>
    <w:link w:val="Date"/>
    <w:rsid w:val="00610473"/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customStyle="1" w:styleId="Abstract">
    <w:name w:val="Abstract"/>
    <w:basedOn w:val="Normal"/>
    <w:next w:val="BodyText"/>
    <w:qFormat/>
    <w:rsid w:val="00610473"/>
    <w:pPr>
      <w:keepNext/>
      <w:keepLines/>
      <w:spacing w:before="300" w:after="300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Bibliography">
    <w:name w:val="Bibliography"/>
    <w:basedOn w:val="Normal"/>
    <w:qFormat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610473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610473"/>
    <w:rPr>
      <w:rFonts w:asciiTheme="minorHAnsi" w:hAnsiTheme="minorHAnsi" w:cstheme="minorBidi"/>
      <w:kern w:val="0"/>
      <w:sz w:val="24"/>
      <w:szCs w:val="24"/>
      <w14:ligatures w14:val="none"/>
    </w:rPr>
  </w:style>
  <w:style w:type="table" w:customStyle="1" w:styleId="Table">
    <w:name w:val="Table"/>
    <w:semiHidden/>
    <w:unhideWhenUsed/>
    <w:qFormat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610473"/>
    <w:pPr>
      <w:keepNext/>
      <w:keepLines/>
    </w:pPr>
    <w:rPr>
      <w:rFonts w:asciiTheme="minorHAnsi" w:hAnsiTheme="minorHAnsi" w:cstheme="minorBidi"/>
      <w:b/>
      <w:kern w:val="0"/>
      <w:sz w:val="24"/>
      <w:szCs w:val="24"/>
      <w14:ligatures w14:val="none"/>
    </w:rPr>
  </w:style>
  <w:style w:type="paragraph" w:customStyle="1" w:styleId="Definition">
    <w:name w:val="Definition"/>
    <w:basedOn w:val="Normal"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styleId="Caption">
    <w:name w:val="caption"/>
    <w:basedOn w:val="Normal"/>
    <w:link w:val="CaptionChar"/>
    <w:rsid w:val="00610473"/>
    <w:pPr>
      <w:spacing w:after="120"/>
    </w:pPr>
    <w:rPr>
      <w:rFonts w:asciiTheme="minorHAnsi" w:hAnsiTheme="minorHAnsi" w:cstheme="minorBidi"/>
      <w:i/>
      <w:kern w:val="0"/>
      <w:sz w:val="24"/>
      <w:szCs w:val="24"/>
      <w14:ligatures w14:val="none"/>
    </w:rPr>
  </w:style>
  <w:style w:type="paragraph" w:customStyle="1" w:styleId="TableCaption">
    <w:name w:val="Table Caption"/>
    <w:basedOn w:val="Caption"/>
    <w:rsid w:val="00610473"/>
    <w:pPr>
      <w:keepNext/>
    </w:pPr>
  </w:style>
  <w:style w:type="paragraph" w:customStyle="1" w:styleId="ImageCaption">
    <w:name w:val="Image Caption"/>
    <w:basedOn w:val="Caption"/>
    <w:rsid w:val="00610473"/>
  </w:style>
  <w:style w:type="paragraph" w:customStyle="1" w:styleId="Figure">
    <w:name w:val="Figure"/>
    <w:basedOn w:val="Normal"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customStyle="1" w:styleId="CaptionedFigure">
    <w:name w:val="Captioned Figure"/>
    <w:basedOn w:val="Figure"/>
    <w:rsid w:val="00610473"/>
    <w:pPr>
      <w:keepNext/>
    </w:pPr>
  </w:style>
  <w:style w:type="character" w:customStyle="1" w:styleId="CaptionChar">
    <w:name w:val="Caption Char"/>
    <w:basedOn w:val="DefaultParagraphFont"/>
    <w:link w:val="Caption"/>
    <w:rsid w:val="00610473"/>
    <w:rPr>
      <w:rFonts w:asciiTheme="minorHAnsi" w:hAnsiTheme="minorHAnsi" w:cstheme="minorBidi"/>
      <w:i/>
      <w:kern w:val="0"/>
      <w:sz w:val="24"/>
      <w:szCs w:val="24"/>
      <w14:ligatures w14:val="none"/>
    </w:rPr>
  </w:style>
  <w:style w:type="character" w:customStyle="1" w:styleId="VerbatimChar">
    <w:name w:val="Verbatim Char"/>
    <w:basedOn w:val="CaptionChar"/>
    <w:link w:val="SourceCode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610473"/>
    <w:rPr>
      <w:rFonts w:asciiTheme="minorHAnsi" w:hAnsiTheme="minorHAnsi" w:cstheme="minorBidi"/>
      <w:i/>
      <w:kern w:val="0"/>
      <w:sz w:val="24"/>
      <w:szCs w:val="24"/>
      <w14:ligatures w14:val="none"/>
    </w:rPr>
  </w:style>
  <w:style w:type="character" w:styleId="FootnoteReference">
    <w:name w:val="footnote reference"/>
    <w:basedOn w:val="CaptionChar"/>
    <w:rsid w:val="00610473"/>
    <w:rPr>
      <w:rFonts w:asciiTheme="minorHAnsi" w:hAnsiTheme="minorHAnsi" w:cstheme="minorBidi"/>
      <w:i/>
      <w:kern w:val="0"/>
      <w:sz w:val="24"/>
      <w:szCs w:val="24"/>
      <w:vertAlign w:val="superscript"/>
      <w14:ligatures w14:val="none"/>
    </w:rPr>
  </w:style>
  <w:style w:type="character" w:styleId="Hyperlink">
    <w:name w:val="Hyperlink"/>
    <w:basedOn w:val="CaptionChar"/>
    <w:uiPriority w:val="99"/>
    <w:rsid w:val="00610473"/>
    <w:rPr>
      <w:rFonts w:asciiTheme="minorHAnsi" w:hAnsiTheme="minorHAnsi" w:cstheme="minorBidi"/>
      <w:i/>
      <w:color w:val="4472C4" w:themeColor="accent1"/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610473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610473"/>
    <w:pPr>
      <w:shd w:val="clear" w:color="auto" w:fill="F8F8F8"/>
      <w:wordWrap w:val="0"/>
      <w:spacing w:after="200"/>
    </w:pPr>
    <w:rPr>
      <w:rFonts w:ascii="Consolas" w:hAnsi="Consolas" w:cstheme="minorBidi"/>
      <w:i/>
      <w:kern w:val="0"/>
      <w:szCs w:val="24"/>
      <w14:ligatures w14:val="none"/>
    </w:rPr>
  </w:style>
  <w:style w:type="character" w:customStyle="1" w:styleId="KeywordTok">
    <w:name w:val="KeywordTok"/>
    <w:basedOn w:val="VerbatimChar"/>
    <w:rsid w:val="00610473"/>
    <w:rPr>
      <w:rFonts w:ascii="Consolas" w:hAnsi="Consolas" w:cstheme="minorBidi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610473"/>
    <w:rPr>
      <w:rFonts w:ascii="Consolas" w:hAnsi="Consolas" w:cstheme="minorBidi"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610473"/>
    <w:rPr>
      <w:rFonts w:ascii="Consolas" w:hAnsi="Consolas" w:cstheme="minorBidi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610473"/>
    <w:rPr>
      <w:rFonts w:ascii="Consolas" w:hAnsi="Consolas" w:cstheme="minorBidi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610473"/>
    <w:rPr>
      <w:rFonts w:ascii="Consolas" w:hAnsi="Consolas" w:cstheme="minorBidi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610473"/>
    <w:rPr>
      <w:rFonts w:ascii="Consolas" w:hAnsi="Consolas" w:cstheme="minorBidi"/>
      <w:i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610473"/>
    <w:rPr>
      <w:rFonts w:ascii="Consolas" w:hAnsi="Consolas" w:cstheme="minorBidi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610473"/>
    <w:rPr>
      <w:rFonts w:ascii="Consolas" w:hAnsi="Consolas" w:cstheme="minorBidi"/>
      <w:b/>
      <w:i/>
      <w:color w:val="CE5C00"/>
      <w:kern w:val="0"/>
      <w:sz w:val="24"/>
      <w:szCs w:val="24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610473"/>
    <w:rPr>
      <w:rFonts w:ascii="Consolas" w:hAnsi="Consolas" w:cstheme="minorBidi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610473"/>
    <w:rPr>
      <w:rFonts w:ascii="Consolas" w:hAnsi="Consolas" w:cstheme="minorBidi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610473"/>
    <w:rPr>
      <w:rFonts w:ascii="Consolas" w:hAnsi="Consolas" w:cstheme="minorBidi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610473"/>
    <w:rPr>
      <w:rFonts w:ascii="Consolas" w:hAnsi="Consolas" w:cstheme="minorBidi"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610473"/>
    <w:rPr>
      <w:rFonts w:ascii="Consolas" w:hAnsi="Consolas" w:cstheme="minorBidi"/>
      <w:i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610473"/>
    <w:rPr>
      <w:rFonts w:ascii="Consolas" w:hAnsi="Consolas" w:cstheme="minorBidi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610473"/>
    <w:rPr>
      <w:rFonts w:ascii="Consolas" w:hAnsi="Consolas" w:cstheme="minorBidi"/>
      <w:i/>
      <w:color w:val="000000"/>
      <w:kern w:val="0"/>
      <w:sz w:val="24"/>
      <w:szCs w:val="24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610473"/>
    <w:rPr>
      <w:rFonts w:ascii="Consolas" w:hAnsi="Consolas" w:cstheme="minorBidi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610473"/>
    <w:rPr>
      <w:rFonts w:ascii="Consolas" w:hAnsi="Consolas" w:cstheme="minorBidi"/>
      <w:b/>
      <w:i/>
      <w:color w:val="CE5C00"/>
      <w:kern w:val="0"/>
      <w:sz w:val="24"/>
      <w:szCs w:val="24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610473"/>
    <w:rPr>
      <w:rFonts w:ascii="Consolas" w:hAnsi="Consolas" w:cstheme="minorBidi"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610473"/>
    <w:rPr>
      <w:rFonts w:ascii="Consolas" w:hAnsi="Consolas" w:cstheme="minorBidi"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610473"/>
    <w:rPr>
      <w:rFonts w:ascii="Consolas" w:hAnsi="Consolas" w:cstheme="minorBidi"/>
      <w:i/>
      <w:color w:val="EF2929"/>
      <w:kern w:val="0"/>
      <w:sz w:val="24"/>
      <w:szCs w:val="24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610473"/>
    <w:rPr>
      <w:rFonts w:ascii="Consolas" w:hAnsi="Consolas" w:cstheme="minorBidi"/>
      <w:b/>
      <w:i/>
      <w:color w:val="A40000"/>
      <w:kern w:val="0"/>
      <w:sz w:val="24"/>
      <w:szCs w:val="24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paragraph" w:styleId="TOC2">
    <w:name w:val="toc 2"/>
    <w:basedOn w:val="Normal"/>
    <w:next w:val="Normal"/>
    <w:autoRedefine/>
    <w:uiPriority w:val="39"/>
    <w:rsid w:val="00610473"/>
    <w:pPr>
      <w:spacing w:after="100"/>
      <w:ind w:left="24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styleId="TOC3">
    <w:name w:val="toc 3"/>
    <w:basedOn w:val="Normal"/>
    <w:next w:val="Normal"/>
    <w:autoRedefine/>
    <w:uiPriority w:val="39"/>
    <w:rsid w:val="00610473"/>
    <w:pPr>
      <w:spacing w:after="100"/>
      <w:ind w:left="480"/>
    </w:pPr>
    <w:rPr>
      <w:rFonts w:asciiTheme="minorHAnsi" w:hAnsiTheme="minorHAnsi" w:cstheme="minorBidi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745</Words>
  <Characters>10771</Characters>
  <Application>Microsoft Office Word</Application>
  <DocSecurity>0</DocSecurity>
  <Lines>17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ontgomery</dc:creator>
  <cp:keywords/>
  <dc:description/>
  <cp:lastModifiedBy>Kelsey Montgomery</cp:lastModifiedBy>
  <cp:revision>4</cp:revision>
  <dcterms:created xsi:type="dcterms:W3CDTF">2024-04-11T17:16:00Z</dcterms:created>
  <dcterms:modified xsi:type="dcterms:W3CDTF">2024-05-08T17:50:00Z</dcterms:modified>
</cp:coreProperties>
</file>